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9A196" w14:textId="4CE3E38D" w:rsidR="00CF5BEB" w:rsidRPr="00454F19" w:rsidRDefault="00CF5BEB" w:rsidP="00CF5BEB">
      <w:pPr>
        <w:rPr>
          <w:rFonts w:ascii="Times New Roman" w:eastAsia="Yu Gothic" w:hAnsi="Times New Roman" w:cs="Times New Roman"/>
          <w:b/>
          <w:bCs/>
          <w:color w:val="000000"/>
          <w:lang w:eastAsia="ja-JP"/>
        </w:rPr>
      </w:pPr>
      <w:r w:rsidRPr="00454F19">
        <w:rPr>
          <w:rFonts w:ascii="Times New Roman" w:eastAsia="Yu Gothic" w:hAnsi="Times New Roman" w:cs="Times New Roman"/>
          <w:b/>
          <w:bCs/>
          <w:color w:val="000000"/>
          <w:lang w:eastAsia="ja-JP"/>
        </w:rPr>
        <w:t>Table S1. Patient characteristics and cancer detection rates in MRI</w:t>
      </w:r>
      <w:r w:rsidR="00CA44E7">
        <w:rPr>
          <w:rFonts w:ascii="Times New Roman" w:eastAsia="Yu Gothic" w:hAnsi="Times New Roman" w:cs="Times New Roman"/>
          <w:b/>
          <w:bCs/>
          <w:color w:val="000000"/>
          <w:lang w:eastAsia="ja-JP"/>
        </w:rPr>
        <w:t>-</w:t>
      </w:r>
      <w:r w:rsidRPr="00454F19">
        <w:rPr>
          <w:rFonts w:ascii="Times New Roman" w:eastAsia="Yu Gothic" w:hAnsi="Times New Roman" w:cs="Times New Roman"/>
          <w:b/>
          <w:bCs/>
          <w:color w:val="000000"/>
          <w:lang w:eastAsia="ja-JP"/>
        </w:rPr>
        <w:t>TRUS fusion and control groups</w:t>
      </w:r>
    </w:p>
    <w:p w14:paraId="1E38D588" w14:textId="57B9DABF" w:rsidR="00CF5BEB" w:rsidRPr="00454F19" w:rsidRDefault="00CF5BEB" w:rsidP="00CF5BEB">
      <w:pPr>
        <w:rPr>
          <w:rFonts w:ascii="Times New Roman" w:eastAsia="Yu Gothic" w:hAnsi="Times New Roman" w:cs="Times New Roman"/>
          <w:color w:val="000000"/>
          <w:sz w:val="22"/>
          <w:szCs w:val="22"/>
          <w:lang w:eastAsia="ja-JP"/>
        </w:rPr>
      </w:pPr>
      <w:r w:rsidRPr="00454F19">
        <w:rPr>
          <w:rFonts w:ascii="Times New Roman" w:eastAsia="Yu Gothic" w:hAnsi="Times New Roman" w:cs="Times New Roman"/>
          <w:color w:val="000000"/>
          <w:sz w:val="22"/>
          <w:szCs w:val="22"/>
          <w:lang w:eastAsia="ja-JP"/>
        </w:rPr>
        <w:t>(A) Before propensity score matching</w:t>
      </w:r>
    </w:p>
    <w:tbl>
      <w:tblPr>
        <w:tblW w:w="9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2020"/>
        <w:gridCol w:w="1900"/>
        <w:gridCol w:w="1140"/>
        <w:gridCol w:w="1380"/>
      </w:tblGrid>
      <w:tr w:rsidR="00CF5BEB" w:rsidRPr="00FB738A" w14:paraId="33279232" w14:textId="77777777" w:rsidTr="008E6E22">
        <w:trPr>
          <w:trHeight w:val="34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7450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D37C" w14:textId="08EA7510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MRI</w:t>
            </w:r>
            <w:r w:rsidR="00CA44E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TRUS fus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459E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ntro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F84C1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p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CF75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MD</w:t>
            </w:r>
          </w:p>
        </w:tc>
      </w:tr>
      <w:tr w:rsidR="00CF5BEB" w:rsidRPr="00FB738A" w14:paraId="595B7739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06813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5678F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= 2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2BDCD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= 1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84E0B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6DD7A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CF5BEB" w:rsidRPr="00FB738A" w14:paraId="6D2BA81D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A0BF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Age (years)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8D77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2 (66–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CC0C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1 (65–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BC94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59E7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72 </w:t>
            </w:r>
          </w:p>
        </w:tc>
      </w:tr>
      <w:tr w:rsidR="00CF5BEB" w:rsidRPr="00FB738A" w14:paraId="3FBF531E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5F64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SA (ng/mL)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5220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8.0 (5.7–1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86473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.1 (5.3–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6CEA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1E62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236 </w:t>
            </w:r>
          </w:p>
        </w:tc>
      </w:tr>
      <w:tr w:rsidR="00CF5BEB" w:rsidRPr="00FB738A" w14:paraId="2524DFC5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4849C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rostate volume (mL)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1EED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5 (25–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4429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6 (28–5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BF79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4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5210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104 </w:t>
            </w:r>
          </w:p>
        </w:tc>
      </w:tr>
      <w:tr w:rsidR="00CF5BEB" w:rsidRPr="00FB738A" w14:paraId="35D0125C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945A3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SA density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4181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2 (0.15–0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A9B0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9 (0.14–0.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C84C7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ADD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323 </w:t>
            </w:r>
          </w:p>
        </w:tc>
      </w:tr>
      <w:tr w:rsidR="00CF5BEB" w:rsidRPr="00FB738A" w14:paraId="28626B20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1390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Initial biopsy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415F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61 (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CACFC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19 (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005C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A7D5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389 </w:t>
            </w:r>
          </w:p>
        </w:tc>
      </w:tr>
      <w:tr w:rsidR="00CF5BEB" w:rsidRPr="00FB738A" w14:paraId="54327336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6ECF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Overall </w:t>
            </w: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E047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50 (6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DEE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9 (4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3F53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3336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495 </w:t>
            </w:r>
          </w:p>
        </w:tc>
      </w:tr>
      <w:tr w:rsidR="00CF5BEB" w:rsidRPr="00FB738A" w14:paraId="0FBC50DD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BB3B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s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 xml:space="preserve">n 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8D64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33 (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60FB1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7 (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D564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19DF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519 </w:t>
            </w:r>
          </w:p>
        </w:tc>
      </w:tr>
      <w:tr w:rsidR="00CF5BEB" w:rsidRPr="00FB738A" w14:paraId="72C0DBFF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6E163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is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1682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7 (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5B48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2 (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B6B65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694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3DF0D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44 </w:t>
            </w:r>
          </w:p>
        </w:tc>
      </w:tr>
    </w:tbl>
    <w:p w14:paraId="6BC4C384" w14:textId="77777777" w:rsidR="00CF5BEB" w:rsidRDefault="00CF5BEB" w:rsidP="00CF5BEB"/>
    <w:p w14:paraId="768D7EC9" w14:textId="1009AFBA" w:rsidR="00CF5BEB" w:rsidRPr="00FB738A" w:rsidRDefault="00CF5BEB" w:rsidP="00CF5BEB">
      <w:pPr>
        <w:rPr>
          <w:rFonts w:ascii="Times New Roman" w:eastAsia="Yu Gothic" w:hAnsi="Times New Roman" w:cs="Times New Roman"/>
          <w:color w:val="000000"/>
          <w:sz w:val="22"/>
          <w:szCs w:val="22"/>
          <w:lang w:eastAsia="ja-JP"/>
        </w:rPr>
      </w:pPr>
      <w:r w:rsidRPr="00FB738A">
        <w:rPr>
          <w:rFonts w:ascii="Times New Roman" w:eastAsia="Yu Gothic" w:hAnsi="Times New Roman" w:cs="Times New Roman"/>
          <w:color w:val="000000"/>
          <w:sz w:val="22"/>
          <w:szCs w:val="22"/>
          <w:lang w:eastAsia="ja-JP"/>
        </w:rPr>
        <w:t>(B) After propensity score matching</w:t>
      </w:r>
    </w:p>
    <w:tbl>
      <w:tblPr>
        <w:tblW w:w="9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2020"/>
        <w:gridCol w:w="1900"/>
        <w:gridCol w:w="1140"/>
        <w:gridCol w:w="1380"/>
      </w:tblGrid>
      <w:tr w:rsidR="00CF5BEB" w:rsidRPr="00FB738A" w14:paraId="7CC2EAB3" w14:textId="77777777" w:rsidTr="008E6E22">
        <w:trPr>
          <w:trHeight w:val="34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CB26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3A75" w14:textId="638A8864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MRI</w:t>
            </w:r>
            <w:r w:rsidR="00CA44E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TRUS fus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898C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ntro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3A10A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p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ED06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MD</w:t>
            </w:r>
          </w:p>
        </w:tc>
      </w:tr>
      <w:tr w:rsidR="00CF5BEB" w:rsidRPr="00FB738A" w14:paraId="5DE86E2F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2C7F7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E40FF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= 1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0508D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= 1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F09DE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A388D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CF5BEB" w:rsidRPr="00FB738A" w14:paraId="560E1FA0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EFBE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Age (years)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30BA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2 (67–7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2E34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2 (66–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6A8B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9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0E51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30 </w:t>
            </w:r>
          </w:p>
        </w:tc>
      </w:tr>
      <w:tr w:rsidR="00CF5BEB" w:rsidRPr="00FB738A" w14:paraId="098E0360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3408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SA (ng/mL)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213A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.0 (5.4–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6D63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.1 (5.3–1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3519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9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DA85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30 </w:t>
            </w:r>
          </w:p>
        </w:tc>
      </w:tr>
      <w:tr w:rsidR="00CF5BEB" w:rsidRPr="00FB738A" w14:paraId="6FB14926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324C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rostate volume (mL)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5ED6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6 (29–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4E753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4 (27–5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1BBD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1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1186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169 </w:t>
            </w:r>
          </w:p>
        </w:tc>
      </w:tr>
      <w:tr w:rsidR="00CF5BEB" w:rsidRPr="00FB738A" w14:paraId="18DE0DF3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203A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SA density, median (IQ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140CA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8 (0.13–0.2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58A1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0 (0.15–0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EAC2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FF3F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90 </w:t>
            </w:r>
          </w:p>
        </w:tc>
      </w:tr>
      <w:tr w:rsidR="00CF5BEB" w:rsidRPr="00FB738A" w14:paraId="17CFCEA0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D2B6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Initial biopsy, 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42C4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06 (8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5150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09 (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4A7E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9BB35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67 </w:t>
            </w:r>
          </w:p>
        </w:tc>
      </w:tr>
      <w:tr w:rsidR="00CF5BEB" w:rsidRPr="00FB738A" w14:paraId="50FD5EE9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98F5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Overall </w:t>
            </w: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B7C3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81 (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75A1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8 (4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6765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799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373 </w:t>
            </w:r>
          </w:p>
        </w:tc>
      </w:tr>
      <w:tr w:rsidR="00CF5BEB" w:rsidRPr="00FB738A" w14:paraId="2CA84DE7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EEE4F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s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 xml:space="preserve">n 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9021F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2 (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4CA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7 (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AA5C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89D4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406 </w:t>
            </w:r>
          </w:p>
        </w:tc>
      </w:tr>
      <w:tr w:rsidR="00CF5BEB" w:rsidRPr="00FB738A" w14:paraId="5F6DCB60" w14:textId="77777777" w:rsidTr="008E6E22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1601F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is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, </w:t>
            </w:r>
            <w:r w:rsidRPr="00FB738A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n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170DC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9 (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37B78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1 (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47260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816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4A729" w14:textId="77777777" w:rsidR="00CF5BEB" w:rsidRPr="00FB738A" w:rsidRDefault="00CF5BEB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B73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0.059 </w:t>
            </w:r>
          </w:p>
        </w:tc>
      </w:tr>
    </w:tbl>
    <w:p w14:paraId="122008E8" w14:textId="77777777" w:rsidR="00CF5BEB" w:rsidRDefault="00CF5BEB" w:rsidP="00CF5BEB"/>
    <w:tbl>
      <w:tblPr>
        <w:tblW w:w="998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6"/>
        <w:gridCol w:w="204"/>
      </w:tblGrid>
      <w:tr w:rsidR="00CF5BEB" w:rsidRPr="00FB738A" w14:paraId="5EB91750" w14:textId="77777777" w:rsidTr="008E6E22">
        <w:trPr>
          <w:gridAfter w:val="1"/>
          <w:wAfter w:w="6" w:type="dxa"/>
          <w:trHeight w:val="820"/>
        </w:trPr>
        <w:tc>
          <w:tcPr>
            <w:tcW w:w="9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5663" w14:textId="581F0C1E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E6E22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Abbreviations: </w:t>
            </w: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is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, clinically insignificant prostate cancer; </w:t>
            </w: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s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, clinically significant prostate cancer; </w:t>
            </w:r>
            <w:proofErr w:type="spellStart"/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Ca</w:t>
            </w:r>
            <w:proofErr w:type="spellEnd"/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, prostate cancer; MRI</w:t>
            </w:r>
            <w:r w:rsidR="00CA44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-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RUS, magnetic resonance imaging</w:t>
            </w:r>
            <w:r w:rsidR="00CA44E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-</w:t>
            </w:r>
            <w:r w:rsidRPr="00FB73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transrectal ultrasound; PSA, prostate-specific antigen; PSAD, PSA density; IQR, interquartile range; PSM, propensity score matching; SMD, standardized mean difference.</w:t>
            </w:r>
          </w:p>
        </w:tc>
      </w:tr>
      <w:tr w:rsidR="00CF5BEB" w:rsidRPr="00FB738A" w14:paraId="63C8CAD8" w14:textId="77777777" w:rsidTr="008E6E22">
        <w:trPr>
          <w:trHeight w:val="340"/>
        </w:trPr>
        <w:tc>
          <w:tcPr>
            <w:tcW w:w="9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41EF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60EA" w14:textId="77777777" w:rsidR="00CF5BEB" w:rsidRPr="00FB738A" w:rsidRDefault="00CF5BEB" w:rsidP="008E6E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14:paraId="291AB881" w14:textId="77777777" w:rsidR="00CF5BEB" w:rsidRDefault="00CF5BEB" w:rsidP="00CF5BEB"/>
    <w:p w14:paraId="4ADA9F1B" w14:textId="77777777" w:rsidR="00CF5BEB" w:rsidRDefault="00CF5BEB">
      <w:pPr>
        <w:rPr>
          <w:rStyle w:val="ac"/>
          <w:rFonts w:ascii="Times New Roman" w:hAnsi="Times New Roman" w:cs="Times New Roman"/>
          <w:sz w:val="22"/>
          <w:szCs w:val="22"/>
        </w:rPr>
      </w:pPr>
      <w:r>
        <w:rPr>
          <w:rStyle w:val="ac"/>
          <w:rFonts w:ascii="Times New Roman" w:hAnsi="Times New Roman" w:cs="Times New Roman"/>
          <w:sz w:val="22"/>
          <w:szCs w:val="22"/>
        </w:rPr>
        <w:br w:type="page"/>
      </w:r>
    </w:p>
    <w:p w14:paraId="0F6DB242" w14:textId="1A145913" w:rsidR="004B7E90" w:rsidRDefault="004B7E90">
      <w:pPr>
        <w:rPr>
          <w:rStyle w:val="ac"/>
          <w:rFonts w:ascii="Times New Roman" w:hAnsi="Times New Roman" w:cs="Times New Roman"/>
          <w:sz w:val="22"/>
          <w:szCs w:val="22"/>
        </w:rPr>
      </w:pPr>
    </w:p>
    <w:p w14:paraId="57EFA368" w14:textId="19A9ED12" w:rsidR="004B7E90" w:rsidRPr="0055679F" w:rsidRDefault="004B7E90" w:rsidP="004B7E90">
      <w:pPr>
        <w:rPr>
          <w:rFonts w:ascii="Times New Roman" w:eastAsia="Yu Gothic" w:hAnsi="Times New Roman" w:cs="Times New Roman"/>
          <w:b/>
          <w:bCs/>
          <w:color w:val="000000"/>
          <w:sz w:val="22"/>
          <w:szCs w:val="22"/>
          <w:lang w:eastAsia="ja-JP"/>
        </w:rPr>
      </w:pPr>
      <w:r w:rsidRPr="0055679F">
        <w:rPr>
          <w:rFonts w:ascii="Times New Roman" w:eastAsia="Yu Gothic" w:hAnsi="Times New Roman" w:cs="Times New Roman"/>
          <w:b/>
          <w:bCs/>
          <w:color w:val="000000"/>
          <w:sz w:val="22"/>
          <w:szCs w:val="22"/>
          <w:lang w:eastAsia="ja-JP"/>
        </w:rPr>
        <w:t>Table S</w:t>
      </w:r>
      <w:r w:rsidR="00E70F8D">
        <w:rPr>
          <w:rFonts w:ascii="Times New Roman" w:eastAsia="Yu Gothic" w:hAnsi="Times New Roman" w:cs="Times New Roman" w:hint="eastAsia"/>
          <w:b/>
          <w:bCs/>
          <w:color w:val="000000"/>
          <w:sz w:val="22"/>
          <w:szCs w:val="22"/>
          <w:lang w:eastAsia="ja-JP"/>
        </w:rPr>
        <w:t>2</w:t>
      </w:r>
      <w:r w:rsidRPr="0055679F">
        <w:rPr>
          <w:rFonts w:ascii="Times New Roman" w:eastAsia="Yu Gothic" w:hAnsi="Times New Roman" w:cs="Times New Roman"/>
          <w:b/>
          <w:bCs/>
          <w:color w:val="000000"/>
          <w:sz w:val="22"/>
          <w:szCs w:val="22"/>
          <w:lang w:eastAsia="ja-JP"/>
        </w:rPr>
        <w:t>. Detection rates in PI-RADS 3 lesions (comparison with previous studies)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2961"/>
        <w:gridCol w:w="1559"/>
        <w:gridCol w:w="1382"/>
        <w:gridCol w:w="204"/>
        <w:gridCol w:w="115"/>
      </w:tblGrid>
      <w:tr w:rsidR="004B7E90" w:rsidRPr="0055679F" w14:paraId="5C7B9C88" w14:textId="77777777" w:rsidTr="008E6E22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CA32D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tudy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CB962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Biopsy meth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0BBBD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Ca</w:t>
            </w:r>
            <w:proofErr w:type="spellEnd"/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F4B62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sPCa</w:t>
            </w:r>
            <w:proofErr w:type="spellEnd"/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 detection </w:t>
            </w:r>
          </w:p>
        </w:tc>
      </w:tr>
      <w:tr w:rsidR="004B7E90" w:rsidRPr="0055679F" w14:paraId="16E05A72" w14:textId="77777777" w:rsidTr="008E6E22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F483" w14:textId="612ABF6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RECISION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F6AB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Targeted biopsy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D6FC" w14:textId="77777777" w:rsidR="004B7E90" w:rsidRPr="0055679F" w:rsidRDefault="004B7E90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4%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B6BB9" w14:textId="77777777" w:rsidR="004B7E90" w:rsidRPr="0055679F" w:rsidRDefault="004B7E90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2%</w:t>
            </w:r>
          </w:p>
        </w:tc>
      </w:tr>
      <w:tr w:rsidR="004B7E90" w:rsidRPr="0055679F" w14:paraId="593A0695" w14:textId="77777777" w:rsidTr="008E6E22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90C5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Fujii et al.</w:t>
            </w:r>
            <w:r w:rsidRPr="0055679F">
              <w:rPr>
                <w:rFonts w:ascii="ＭＳ 明朝" w:eastAsia="ＭＳ 明朝" w:hAnsi="ＭＳ 明朝" w:cs="Times New Roman" w:hint="eastAsia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A8BD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ystematic + targeted biops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25F7" w14:textId="77777777" w:rsidR="004B7E90" w:rsidRPr="0055679F" w:rsidRDefault="004B7E90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8%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3D42" w14:textId="77777777" w:rsidR="004B7E90" w:rsidRPr="0055679F" w:rsidRDefault="004B7E90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9%</w:t>
            </w:r>
          </w:p>
        </w:tc>
      </w:tr>
      <w:tr w:rsidR="004B7E90" w:rsidRPr="0055679F" w14:paraId="59E4F0D3" w14:textId="77777777" w:rsidTr="008E6E22">
        <w:trPr>
          <w:trHeight w:val="360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B7AC4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urrent study</w:t>
            </w:r>
            <w:r w:rsidRPr="0055679F">
              <w:rPr>
                <w:rFonts w:ascii="ＭＳ 明朝" w:eastAsia="ＭＳ 明朝" w:hAnsi="ＭＳ 明朝" w:cs="Times New Roman" w:hint="eastAsia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1759E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ystematic + targeted 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9DBA8" w14:textId="77777777" w:rsidR="004B7E90" w:rsidRPr="0055679F" w:rsidRDefault="004B7E90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3%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C8AC9" w14:textId="77777777" w:rsidR="004B7E90" w:rsidRPr="0055679F" w:rsidRDefault="004B7E90" w:rsidP="008E6E2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55679F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3%</w:t>
            </w:r>
          </w:p>
        </w:tc>
      </w:tr>
      <w:tr w:rsidR="004B7E90" w:rsidRPr="0055679F" w14:paraId="3D6102F2" w14:textId="77777777" w:rsidTr="008E6E22">
        <w:tblPrEx>
          <w:tblCellMar>
            <w:top w:w="15" w:type="dxa"/>
          </w:tblCellMar>
        </w:tblPrEx>
        <w:trPr>
          <w:gridAfter w:val="2"/>
          <w:wAfter w:w="319" w:type="dxa"/>
          <w:trHeight w:val="400"/>
        </w:trPr>
        <w:tc>
          <w:tcPr>
            <w:tcW w:w="733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A425" w14:textId="55948CEA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E6E22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bbreviations</w:t>
            </w:r>
            <w:r w:rsidRPr="00556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: </w:t>
            </w:r>
            <w:proofErr w:type="spellStart"/>
            <w:r w:rsidRPr="00556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csPCa</w:t>
            </w:r>
            <w:proofErr w:type="spellEnd"/>
            <w:r w:rsidRPr="00556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, clinically significant prostate cancer; </w:t>
            </w:r>
            <w:proofErr w:type="spellStart"/>
            <w:r w:rsidRPr="00556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PCa</w:t>
            </w:r>
            <w:proofErr w:type="spellEnd"/>
            <w:r w:rsidRPr="00556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  <w:t>, prostate cancer; PI-RADS, Prostate Imaging Reporting and Data System.</w:t>
            </w:r>
          </w:p>
        </w:tc>
      </w:tr>
      <w:tr w:rsidR="004B7E90" w:rsidRPr="0055679F" w14:paraId="4B9EC42A" w14:textId="77777777" w:rsidTr="008E6E22">
        <w:tblPrEx>
          <w:tblCellMar>
            <w:top w:w="15" w:type="dxa"/>
          </w:tblCellMar>
        </w:tblPrEx>
        <w:trPr>
          <w:gridAfter w:val="1"/>
          <w:wAfter w:w="115" w:type="dxa"/>
          <w:trHeight w:val="400"/>
        </w:trPr>
        <w:tc>
          <w:tcPr>
            <w:tcW w:w="733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E025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CA4E" w14:textId="77777777" w:rsidR="004B7E90" w:rsidRPr="0055679F" w:rsidRDefault="004B7E90" w:rsidP="008E6E22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</w:tbl>
    <w:p w14:paraId="24D85115" w14:textId="77777777" w:rsidR="004B7E90" w:rsidRDefault="004B7E90" w:rsidP="004B7E90"/>
    <w:p w14:paraId="1CF81845" w14:textId="2CFD84C6" w:rsidR="00112E95" w:rsidRDefault="00112E95"/>
    <w:sectPr w:rsidR="00112E95" w:rsidSect="0093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A0CBA" w14:textId="77777777" w:rsidR="00306137" w:rsidRDefault="00306137" w:rsidP="00FC252C">
      <w:r>
        <w:separator/>
      </w:r>
    </w:p>
  </w:endnote>
  <w:endnote w:type="continuationSeparator" w:id="0">
    <w:p w14:paraId="30A85748" w14:textId="77777777" w:rsidR="00306137" w:rsidRDefault="00306137" w:rsidP="00FC2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4E993" w14:textId="77777777" w:rsidR="00306137" w:rsidRDefault="00306137" w:rsidP="00FC252C">
      <w:r>
        <w:separator/>
      </w:r>
    </w:p>
  </w:footnote>
  <w:footnote w:type="continuationSeparator" w:id="0">
    <w:p w14:paraId="3DD79EB0" w14:textId="77777777" w:rsidR="00306137" w:rsidRDefault="00306137" w:rsidP="00FC2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2CA6"/>
    <w:multiLevelType w:val="multilevel"/>
    <w:tmpl w:val="90767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9C0F86"/>
    <w:multiLevelType w:val="hybridMultilevel"/>
    <w:tmpl w:val="E9EA5E34"/>
    <w:lvl w:ilvl="0" w:tplc="D21400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8261D"/>
    <w:multiLevelType w:val="multilevel"/>
    <w:tmpl w:val="D5F24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2D07C5"/>
    <w:multiLevelType w:val="multilevel"/>
    <w:tmpl w:val="802EE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EF3592"/>
    <w:multiLevelType w:val="hybridMultilevel"/>
    <w:tmpl w:val="8E6AF5B2"/>
    <w:lvl w:ilvl="0" w:tplc="B7EC57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4152892">
    <w:abstractNumId w:val="2"/>
  </w:num>
  <w:num w:numId="2" w16cid:durableId="1563785706">
    <w:abstractNumId w:val="3"/>
  </w:num>
  <w:num w:numId="3" w16cid:durableId="843469638">
    <w:abstractNumId w:val="1"/>
  </w:num>
  <w:num w:numId="4" w16cid:durableId="2025279225">
    <w:abstractNumId w:val="0"/>
  </w:num>
  <w:num w:numId="5" w16cid:durableId="8736611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41"/>
    <w:rsid w:val="0007066F"/>
    <w:rsid w:val="00083FC6"/>
    <w:rsid w:val="000B457E"/>
    <w:rsid w:val="000C4523"/>
    <w:rsid w:val="000C7017"/>
    <w:rsid w:val="000E02E4"/>
    <w:rsid w:val="000E0350"/>
    <w:rsid w:val="00112E95"/>
    <w:rsid w:val="001254CC"/>
    <w:rsid w:val="00141A9D"/>
    <w:rsid w:val="001531E8"/>
    <w:rsid w:val="001826AF"/>
    <w:rsid w:val="0018368C"/>
    <w:rsid w:val="00183850"/>
    <w:rsid w:val="00186720"/>
    <w:rsid w:val="00190969"/>
    <w:rsid w:val="001A4CCF"/>
    <w:rsid w:val="001A7070"/>
    <w:rsid w:val="001C4CCC"/>
    <w:rsid w:val="001D14E9"/>
    <w:rsid w:val="001D5CE3"/>
    <w:rsid w:val="00203104"/>
    <w:rsid w:val="0020711E"/>
    <w:rsid w:val="00224289"/>
    <w:rsid w:val="0022483D"/>
    <w:rsid w:val="002374AE"/>
    <w:rsid w:val="00246934"/>
    <w:rsid w:val="00256021"/>
    <w:rsid w:val="002924EA"/>
    <w:rsid w:val="002B2C78"/>
    <w:rsid w:val="002E6224"/>
    <w:rsid w:val="002E637F"/>
    <w:rsid w:val="00301CCC"/>
    <w:rsid w:val="00303A6F"/>
    <w:rsid w:val="00306137"/>
    <w:rsid w:val="00327047"/>
    <w:rsid w:val="00364CE6"/>
    <w:rsid w:val="00387258"/>
    <w:rsid w:val="00394635"/>
    <w:rsid w:val="003B1C0E"/>
    <w:rsid w:val="003B7B73"/>
    <w:rsid w:val="00430A2E"/>
    <w:rsid w:val="0043586E"/>
    <w:rsid w:val="00460D6C"/>
    <w:rsid w:val="004910DB"/>
    <w:rsid w:val="004A0E1C"/>
    <w:rsid w:val="004A36DA"/>
    <w:rsid w:val="004A4F6B"/>
    <w:rsid w:val="004B7E90"/>
    <w:rsid w:val="004C488E"/>
    <w:rsid w:val="004C4B31"/>
    <w:rsid w:val="004F6F90"/>
    <w:rsid w:val="00505874"/>
    <w:rsid w:val="00513941"/>
    <w:rsid w:val="00520C23"/>
    <w:rsid w:val="00531706"/>
    <w:rsid w:val="005338E0"/>
    <w:rsid w:val="00541D69"/>
    <w:rsid w:val="0054526E"/>
    <w:rsid w:val="00545F0C"/>
    <w:rsid w:val="00574D36"/>
    <w:rsid w:val="00580287"/>
    <w:rsid w:val="00583DCF"/>
    <w:rsid w:val="005A5DFB"/>
    <w:rsid w:val="005A6E38"/>
    <w:rsid w:val="005B48A3"/>
    <w:rsid w:val="005D5B3F"/>
    <w:rsid w:val="005D6453"/>
    <w:rsid w:val="005D74D7"/>
    <w:rsid w:val="005E7830"/>
    <w:rsid w:val="005F7195"/>
    <w:rsid w:val="00601023"/>
    <w:rsid w:val="006162A7"/>
    <w:rsid w:val="00622AD1"/>
    <w:rsid w:val="006574D6"/>
    <w:rsid w:val="00662E2B"/>
    <w:rsid w:val="00672539"/>
    <w:rsid w:val="00675F2E"/>
    <w:rsid w:val="00695528"/>
    <w:rsid w:val="006C40C9"/>
    <w:rsid w:val="006D6D6E"/>
    <w:rsid w:val="006E09B0"/>
    <w:rsid w:val="006F2DD7"/>
    <w:rsid w:val="00700F31"/>
    <w:rsid w:val="00752175"/>
    <w:rsid w:val="00761889"/>
    <w:rsid w:val="00763A16"/>
    <w:rsid w:val="00783F40"/>
    <w:rsid w:val="007923C2"/>
    <w:rsid w:val="007E1950"/>
    <w:rsid w:val="007F0E62"/>
    <w:rsid w:val="00843D20"/>
    <w:rsid w:val="00860360"/>
    <w:rsid w:val="008630DD"/>
    <w:rsid w:val="008647F5"/>
    <w:rsid w:val="00867F6B"/>
    <w:rsid w:val="008B0402"/>
    <w:rsid w:val="008B4FF0"/>
    <w:rsid w:val="008C0A3C"/>
    <w:rsid w:val="0090681E"/>
    <w:rsid w:val="0092560B"/>
    <w:rsid w:val="009260FF"/>
    <w:rsid w:val="00936194"/>
    <w:rsid w:val="009409BC"/>
    <w:rsid w:val="0095420C"/>
    <w:rsid w:val="00954331"/>
    <w:rsid w:val="009928F5"/>
    <w:rsid w:val="00996666"/>
    <w:rsid w:val="009E3D65"/>
    <w:rsid w:val="00A03713"/>
    <w:rsid w:val="00A21542"/>
    <w:rsid w:val="00A4274B"/>
    <w:rsid w:val="00A43FB0"/>
    <w:rsid w:val="00A4592F"/>
    <w:rsid w:val="00A6168E"/>
    <w:rsid w:val="00A62323"/>
    <w:rsid w:val="00A7130B"/>
    <w:rsid w:val="00A75365"/>
    <w:rsid w:val="00A7545D"/>
    <w:rsid w:val="00A9021D"/>
    <w:rsid w:val="00AA1A3D"/>
    <w:rsid w:val="00AA38F3"/>
    <w:rsid w:val="00AE05D8"/>
    <w:rsid w:val="00AE2335"/>
    <w:rsid w:val="00AE4127"/>
    <w:rsid w:val="00B041EA"/>
    <w:rsid w:val="00B11D23"/>
    <w:rsid w:val="00B140FD"/>
    <w:rsid w:val="00B340D9"/>
    <w:rsid w:val="00B67818"/>
    <w:rsid w:val="00B72E6D"/>
    <w:rsid w:val="00BC1077"/>
    <w:rsid w:val="00C047C7"/>
    <w:rsid w:val="00C14F7B"/>
    <w:rsid w:val="00C24885"/>
    <w:rsid w:val="00C25E71"/>
    <w:rsid w:val="00C41707"/>
    <w:rsid w:val="00C57573"/>
    <w:rsid w:val="00C742CE"/>
    <w:rsid w:val="00C96A6A"/>
    <w:rsid w:val="00CA44E7"/>
    <w:rsid w:val="00CF5BEB"/>
    <w:rsid w:val="00D60164"/>
    <w:rsid w:val="00D6396A"/>
    <w:rsid w:val="00D737DA"/>
    <w:rsid w:val="00D910AE"/>
    <w:rsid w:val="00E131B3"/>
    <w:rsid w:val="00E40583"/>
    <w:rsid w:val="00E52193"/>
    <w:rsid w:val="00E701A9"/>
    <w:rsid w:val="00E70F8D"/>
    <w:rsid w:val="00E73D85"/>
    <w:rsid w:val="00E7471B"/>
    <w:rsid w:val="00E754FD"/>
    <w:rsid w:val="00E96E65"/>
    <w:rsid w:val="00EA03B8"/>
    <w:rsid w:val="00EB490A"/>
    <w:rsid w:val="00EC4567"/>
    <w:rsid w:val="00ED0DA9"/>
    <w:rsid w:val="00EE02E6"/>
    <w:rsid w:val="00EF2037"/>
    <w:rsid w:val="00EF4A44"/>
    <w:rsid w:val="00F0730A"/>
    <w:rsid w:val="00F10E5C"/>
    <w:rsid w:val="00F11160"/>
    <w:rsid w:val="00F1235C"/>
    <w:rsid w:val="00F2006A"/>
    <w:rsid w:val="00F660B8"/>
    <w:rsid w:val="00F67330"/>
    <w:rsid w:val="00FB1C25"/>
    <w:rsid w:val="00FB2939"/>
    <w:rsid w:val="00FC252C"/>
    <w:rsid w:val="00FC420B"/>
    <w:rsid w:val="00FF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E0249D"/>
  <w15:chartTrackingRefBased/>
  <w15:docId w15:val="{0CDA1820-6A53-354D-BF79-4F5D5AF2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8B4FF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3941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13941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12E9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112E95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112E9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12E9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12E95"/>
    <w:rPr>
      <w:b/>
      <w:bCs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8B4FF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aa">
    <w:name w:val="Revision"/>
    <w:hidden/>
    <w:uiPriority w:val="99"/>
    <w:semiHidden/>
    <w:rsid w:val="008B4FF0"/>
  </w:style>
  <w:style w:type="character" w:styleId="ab">
    <w:name w:val="Hyperlink"/>
    <w:basedOn w:val="a0"/>
    <w:uiPriority w:val="99"/>
    <w:unhideWhenUsed/>
    <w:rsid w:val="00186720"/>
    <w:rPr>
      <w:color w:val="0563C1" w:themeColor="hyperlink"/>
      <w:u w:val="single"/>
    </w:rPr>
  </w:style>
  <w:style w:type="character" w:styleId="ac">
    <w:name w:val="Emphasis"/>
    <w:basedOn w:val="a0"/>
    <w:uiPriority w:val="20"/>
    <w:qFormat/>
    <w:rsid w:val="00A43FB0"/>
    <w:rPr>
      <w:i/>
      <w:iCs/>
    </w:rPr>
  </w:style>
  <w:style w:type="table" w:styleId="ad">
    <w:name w:val="Table Grid"/>
    <w:basedOn w:val="a1"/>
    <w:uiPriority w:val="39"/>
    <w:rsid w:val="009E3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9E3D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List Paragraph"/>
    <w:basedOn w:val="a"/>
    <w:uiPriority w:val="34"/>
    <w:qFormat/>
    <w:rsid w:val="00303A6F"/>
    <w:pPr>
      <w:ind w:leftChars="400" w:left="840"/>
    </w:pPr>
  </w:style>
  <w:style w:type="paragraph" w:styleId="af">
    <w:name w:val="header"/>
    <w:basedOn w:val="a"/>
    <w:link w:val="af0"/>
    <w:uiPriority w:val="99"/>
    <w:unhideWhenUsed/>
    <w:rsid w:val="00FC252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C252C"/>
  </w:style>
  <w:style w:type="paragraph" w:styleId="af1">
    <w:name w:val="footer"/>
    <w:basedOn w:val="a"/>
    <w:link w:val="af2"/>
    <w:uiPriority w:val="99"/>
    <w:unhideWhenUsed/>
    <w:rsid w:val="00FC252C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FC2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6210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優介 吹上</cp:lastModifiedBy>
  <cp:revision>5</cp:revision>
  <dcterms:created xsi:type="dcterms:W3CDTF">2025-11-24T15:03:00Z</dcterms:created>
  <dcterms:modified xsi:type="dcterms:W3CDTF">2025-11-25T11:06:00Z</dcterms:modified>
</cp:coreProperties>
</file>